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502AA" w14:textId="26F9ACA2" w:rsidR="00D54EE4" w:rsidRDefault="00D54EE4" w:rsidP="00D54EE4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b/>
        </w:rPr>
        <w:t>S7 Appendix</w:t>
      </w:r>
      <w:r>
        <w:rPr>
          <w:rFonts w:ascii="Palatino Linotype" w:eastAsia="Palatino Linotype" w:hAnsi="Palatino Linotype" w:cs="Palatino Linotype"/>
          <w:b/>
        </w:rPr>
        <w:t>.</w:t>
      </w:r>
      <w:r>
        <w:rPr>
          <w:rFonts w:ascii="Palatino Linotype" w:eastAsia="Palatino Linotype" w:hAnsi="Palatino Linotype" w:cs="Palatino Linotype"/>
          <w:b/>
        </w:rPr>
        <w:t xml:space="preserve"> Expenditure Tracking</w:t>
      </w:r>
      <w:r>
        <w:rPr>
          <w:rFonts w:ascii="Palatino Linotype" w:eastAsia="Palatino Linotype" w:hAnsi="Palatino Linotype" w:cs="Palatino Linotype"/>
          <w:b/>
          <w:color w:val="000000"/>
          <w:sz w:val="18"/>
          <w:szCs w:val="18"/>
        </w:rPr>
        <w:br/>
      </w:r>
    </w:p>
    <w:p w14:paraId="28243217" w14:textId="77777777" w:rsidR="00D54EE4" w:rsidRDefault="00D54EE4" w:rsidP="00D54EE4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</w:p>
    <w:tbl>
      <w:tblPr>
        <w:tblW w:w="13948" w:type="dxa"/>
        <w:tblLayout w:type="fixed"/>
        <w:tblLook w:val="0400" w:firstRow="0" w:lastRow="0" w:firstColumn="0" w:lastColumn="0" w:noHBand="0" w:noVBand="1"/>
      </w:tblPr>
      <w:tblGrid>
        <w:gridCol w:w="520"/>
        <w:gridCol w:w="1428"/>
        <w:gridCol w:w="673"/>
        <w:gridCol w:w="1096"/>
        <w:gridCol w:w="720"/>
        <w:gridCol w:w="696"/>
        <w:gridCol w:w="1054"/>
        <w:gridCol w:w="1088"/>
        <w:gridCol w:w="1244"/>
        <w:gridCol w:w="868"/>
        <w:gridCol w:w="846"/>
        <w:gridCol w:w="720"/>
        <w:gridCol w:w="720"/>
        <w:gridCol w:w="760"/>
        <w:gridCol w:w="795"/>
        <w:gridCol w:w="720"/>
      </w:tblGrid>
      <w:tr w:rsidR="00D54EE4" w14:paraId="5392F7D1" w14:textId="77777777" w:rsidTr="00314625">
        <w:trPr>
          <w:trHeight w:val="366"/>
        </w:trPr>
        <w:tc>
          <w:tcPr>
            <w:tcW w:w="5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2596D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D5F7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Health Office</w:t>
            </w:r>
          </w:p>
        </w:tc>
        <w:tc>
          <w:tcPr>
            <w:tcW w:w="4239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56E1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6"/>
                <w:szCs w:val="16"/>
              </w:rPr>
              <w:t>Financial Source</w:t>
            </w:r>
          </w:p>
        </w:tc>
        <w:tc>
          <w:tcPr>
            <w:tcW w:w="404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E4CB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6"/>
                <w:szCs w:val="16"/>
              </w:rPr>
              <w:t>Health Care Function</w:t>
            </w:r>
          </w:p>
        </w:tc>
        <w:tc>
          <w:tcPr>
            <w:tcW w:w="14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1DDD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6"/>
                <w:szCs w:val="16"/>
              </w:rPr>
              <w:t>Program</w:t>
            </w:r>
          </w:p>
        </w:tc>
        <w:tc>
          <w:tcPr>
            <w:tcW w:w="2275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7BD3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6"/>
                <w:szCs w:val="16"/>
              </w:rPr>
              <w:t>Health Input</w:t>
            </w:r>
          </w:p>
        </w:tc>
      </w:tr>
      <w:tr w:rsidR="00D54EE4" w14:paraId="4D1AE184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9EB09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A9780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3048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APBD-BTT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1B92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APBD - Refocusing DAU/DBH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8447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APBD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841E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APBN - DID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53AA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APBN - BOK/DAK Non Fisik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8A6B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Medical Equipment/ Materials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05FD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Public Health and Prevention Services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AB9F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Supporting Service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DFFC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Other Health Services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AE34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Specific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9800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D7D5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Integrated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E8A6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Operational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0B82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Maintenance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80808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4CFF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0"/>
                <w:szCs w:val="10"/>
              </w:rPr>
              <w:t>Investment</w:t>
            </w:r>
          </w:p>
        </w:tc>
      </w:tr>
      <w:tr w:rsidR="00D54EE4" w14:paraId="384298BA" w14:textId="77777777" w:rsidTr="00314625">
        <w:tc>
          <w:tcPr>
            <w:tcW w:w="5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A53EE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021</w:t>
            </w: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2962C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Bali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C7DF1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C7402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53,445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F562E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E0E58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D163A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E9A73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C0816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38,166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31550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5,279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9732F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8A6C7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47,108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70096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6,337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260ED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45,872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13EDC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508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96A4F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7,065</w:t>
            </w:r>
          </w:p>
        </w:tc>
      </w:tr>
      <w:tr w:rsidR="00D54EE4" w14:paraId="6200406C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9F5FA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E72ED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Central Sulawesi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DBD8B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15F6E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AD5FD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54,548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41D0C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F36C2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89432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E1018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41,958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05AA1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2,590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5BC1E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296FC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54,548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B261D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5F42B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54,548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8EBA92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98624F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457FDCB9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45344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B1DFD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Lampung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EA34E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FD1C8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3D066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677,827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2B1AD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B2B01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1AE68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  <w:highlight w:val="white"/>
              </w:rPr>
              <w:t>675,567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09D5E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5EEB9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81957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,260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4FCF3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62,245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CE75A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615,582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83B3A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43,847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90B5E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A0739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532,911</w:t>
            </w:r>
          </w:p>
        </w:tc>
      </w:tr>
      <w:tr w:rsidR="00D54EE4" w14:paraId="46F49617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36FC2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35B6B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Maluku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76C79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7,469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D42D7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E13C3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D0123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5710E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30811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7,469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D4AC3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DF8C8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1FDD8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1875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7,469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32CB0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A3E05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7,469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E2AC7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0048C6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0904BCF1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ED91B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BB81A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Gianyar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E2886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696E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28E9F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3DFA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C8C5D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818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5BAB9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D2A6E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58FC9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818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DE706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8A86C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60943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818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24119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C3025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818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3D26C3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088827DD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12293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81DA6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Sigi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061E4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C473B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82,377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9913B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964F9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77195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4B44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80,315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555B0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69,101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1840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2,961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82717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46F88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90,212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B861C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92,164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8AEA6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86,156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4E46B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2,961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FC565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63,260</w:t>
            </w:r>
          </w:p>
        </w:tc>
      </w:tr>
      <w:tr w:rsidR="00D54EE4" w14:paraId="6A7202C8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DF2DE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B2796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Tanggamus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FA5F6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B28A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3123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24,462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9DA9E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8B12E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60EC8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5FC5C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4,462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32193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FE0AE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4208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24,462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91674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343FD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4,462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8249F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5D46CD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75180DB4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1AA78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58215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Seram Bagian Barat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6C13D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42832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AF9EF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72D53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6B0E6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4,962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135FE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4,962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52F16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03667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7EB4A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E63BB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4,962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8CF64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CFE63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4,962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0AF1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8F125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1E435755" w14:textId="77777777" w:rsidTr="00314625">
        <w:tc>
          <w:tcPr>
            <w:tcW w:w="5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2967F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022</w:t>
            </w: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45363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Bali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5FE13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2,689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4FFC8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97C96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16E9C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14962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1E60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71B44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,689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1D70D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7FB82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C8C9B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,689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EE927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75F98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,689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F1C9F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DEDFFA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6022D432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A25BB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64636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Central Sulawesi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C03FD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5DD3C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9152E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01.719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254B5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C74AA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87B58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4C7D4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86,166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6EAFF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5,552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6044E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4147E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65,819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6F98D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5,899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46837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01,719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2E112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558D85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547E941D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37ACD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CEE2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Lampung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DF87B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6692F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20972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1,627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54487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6D53D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35A7E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10,192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76737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9,435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385CB4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495DF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A7870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9,435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F4FD4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0,192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476F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9,627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73A43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7083D8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71101F7D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5018B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8EABE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Maluku P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F24C2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56,425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6102F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BB5C3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CDF42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1BBF1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7F20D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28,469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1C7EA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33814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27,956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F2FB5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A06F0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56,425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02B2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140ED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8,469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8A691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7,956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EE8926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6BF7CF86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4F074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9574C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Gianyar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6F18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D7A4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68B74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4C158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E3BE9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67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1407D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7E950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28356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367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4FCD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B5ABA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884D02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367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FF506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BCFB1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367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F9F34F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547FB05B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13FDE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BE89D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Sigi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F79505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1CAD5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02,874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31E7B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3823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95,562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85CC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0C8A2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1D9D3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98,435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242728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FF245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21EC4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79,481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72555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8,954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415DA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98,435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B3729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40D6DC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5C0DC716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D6541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2526B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Tanggamus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60AA9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7E1769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54F0D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77,850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A8057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E6FAF4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238,174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36301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E0C1B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16,024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73987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ADD08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265C4F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16,024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B0072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1070AA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16,024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BEF47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B53060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  <w:tr w:rsidR="00D54EE4" w14:paraId="1462A251" w14:textId="77777777" w:rsidTr="00314625">
        <w:tc>
          <w:tcPr>
            <w:tcW w:w="52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B8CA2" w14:textId="77777777" w:rsidR="00D54EE4" w:rsidRDefault="00D54EE4" w:rsidP="00314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EDD12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Seram Bagian Barat DHO</w:t>
            </w:r>
          </w:p>
        </w:tc>
        <w:tc>
          <w:tcPr>
            <w:tcW w:w="6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23DA8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10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8412FC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D93D7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8CCA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7,847</w:t>
            </w:r>
          </w:p>
        </w:tc>
        <w:tc>
          <w:tcPr>
            <w:tcW w:w="10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6F5616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11,698</w:t>
            </w:r>
          </w:p>
        </w:tc>
        <w:tc>
          <w:tcPr>
            <w:tcW w:w="10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469821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4,522</w:t>
            </w:r>
          </w:p>
        </w:tc>
        <w:tc>
          <w:tcPr>
            <w:tcW w:w="12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719DB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3,325 </w:t>
            </w:r>
          </w:p>
        </w:tc>
        <w:tc>
          <w:tcPr>
            <w:tcW w:w="8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B7C7BD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11,698 </w:t>
            </w:r>
          </w:p>
        </w:tc>
        <w:tc>
          <w:tcPr>
            <w:tcW w:w="8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768E0E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347440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19,545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5C6177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13DE2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>7,847 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3D9843" w14:textId="77777777" w:rsidR="00D54EE4" w:rsidRDefault="00D54EE4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202124"/>
                <w:sz w:val="16"/>
                <w:szCs w:val="16"/>
              </w:rPr>
              <w:t xml:space="preserve"> 11,698</w:t>
            </w:r>
          </w:p>
        </w:tc>
        <w:tc>
          <w:tcPr>
            <w:tcW w:w="7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074158" w14:textId="77777777" w:rsidR="00D54EE4" w:rsidRDefault="00D54EE4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</w:p>
        </w:tc>
      </w:tr>
    </w:tbl>
    <w:p w14:paraId="3EEF3896" w14:textId="77777777" w:rsidR="00E0390A" w:rsidRDefault="00E0390A"/>
    <w:sectPr w:rsidR="00E0390A" w:rsidSect="00D54E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EE4"/>
    <w:rsid w:val="00183508"/>
    <w:rsid w:val="009B4E9C"/>
    <w:rsid w:val="00D54EE4"/>
    <w:rsid w:val="00E0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180B6"/>
  <w15:chartTrackingRefBased/>
  <w15:docId w15:val="{521949AB-1DA3-4CBF-8B9C-C9DCA032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E4"/>
    <w:rPr>
      <w:rFonts w:ascii="Calibri" w:eastAsia="Calibri" w:hAnsi="Calibri" w:cs="Calibri"/>
      <w:kern w:val="0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E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E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E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E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E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E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E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E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EE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EE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dina</dc:creator>
  <cp:keywords/>
  <dc:description/>
  <cp:lastModifiedBy>Ayudina</cp:lastModifiedBy>
  <cp:revision>1</cp:revision>
  <dcterms:created xsi:type="dcterms:W3CDTF">2025-07-27T07:31:00Z</dcterms:created>
  <dcterms:modified xsi:type="dcterms:W3CDTF">2025-07-27T07:31:00Z</dcterms:modified>
</cp:coreProperties>
</file>